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B1D" w:rsidRDefault="002D0091">
      <w:pPr>
        <w:rPr>
          <w:rFonts w:ascii="Times New Roman" w:hAnsi="Times New Roman" w:cs="Times New Roman"/>
        </w:rPr>
      </w:pP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9B283E" wp14:editId="4463DC77">
                <wp:simplePos x="0" y="0"/>
                <wp:positionH relativeFrom="column">
                  <wp:posOffset>2886075</wp:posOffset>
                </wp:positionH>
                <wp:positionV relativeFrom="paragraph">
                  <wp:posOffset>381000</wp:posOffset>
                </wp:positionV>
                <wp:extent cx="342900" cy="34290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0091" w:rsidRPr="001B35A9" w:rsidRDefault="002D0091" w:rsidP="002D0091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B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eastAsia="en-AU"/>
                              </w:rPr>
                              <w:drawing>
                                <wp:inline distT="0" distB="0" distL="0" distR="0" wp14:anchorId="24D5DCB9" wp14:editId="3B817468">
                                  <wp:extent cx="151130" cy="151130"/>
                                  <wp:effectExtent l="0" t="0" r="127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9B28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7.25pt;margin-top:30pt;width:27pt;height:2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" filled="f" stroked="f">
                <v:textbox>
                  <w:txbxContent>
                    <w:p w:rsidR="002D0091" w:rsidRPr="001B35A9" w:rsidRDefault="002D0091" w:rsidP="002D0091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B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24D5DCB9" wp14:editId="3B817468">
                            <wp:extent cx="151130" cy="151130"/>
                            <wp:effectExtent l="0" t="0" r="127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0F5958" wp14:editId="22E38775">
                <wp:simplePos x="0" y="0"/>
                <wp:positionH relativeFrom="column">
                  <wp:posOffset>-542925</wp:posOffset>
                </wp:positionH>
                <wp:positionV relativeFrom="paragraph">
                  <wp:posOffset>368935</wp:posOffset>
                </wp:positionV>
                <wp:extent cx="342900" cy="342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0091" w:rsidRPr="001B35A9" w:rsidRDefault="002D0091" w:rsidP="002D0091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1B35A9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F5958" id="_x0000_s1027" type="#_x0000_t202" style="position:absolute;margin-left:-42.75pt;margin-top:29.05pt;width:27pt;height:2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" filled="f" stroked="f">
                <v:textbox>
                  <w:txbxContent>
                    <w:p w:rsidR="002D0091" w:rsidRPr="001B35A9" w:rsidRDefault="002D0091" w:rsidP="002D0091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1B35A9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u w:val="single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66725</wp:posOffset>
                </wp:positionH>
                <wp:positionV relativeFrom="paragraph">
                  <wp:posOffset>447675</wp:posOffset>
                </wp:positionV>
                <wp:extent cx="6872605" cy="2498090"/>
                <wp:effectExtent l="19050" t="19050" r="23495" b="1651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2605" cy="2498090"/>
                          <a:chOff x="0" y="0"/>
                          <a:chExt cx="6872605" cy="2498090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080" cy="249809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38525" y="0"/>
                            <a:ext cx="3434080" cy="249809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DC52BAA" id="Group 1" o:spid="_x0000_s1026" style="position:absolute;margin-left:-36.75pt;margin-top:35.25pt;width:541.15pt;height:196.7pt;z-index:251659264" coordsize="68726,2498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width:34340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Ov+3CAAAA2wAAAA8AAABkcnMvZG93bnJldi54bWxET0tqwzAQ3Rd6BzGF7hrZASfBjWxKIdTN&#10;ouCkB5hYE9vEGhlL8ef2VaHQ3Tzed/b5bDox0uBaywriVQSCuLK65VrB9/nwsgPhPLLGzjIpWMhB&#10;nj0+7DHVduKSxpOvRQhhl6KCxvs+ldJVDRl0K9sTB+5qB4M+wKGWesAphJtOrqNoIw22HBoa7Om9&#10;oep2uhsFl3vZ1eftZRsfYzN9JMtnsXwlSj0/zW+vIDzN/l/85y50mB/D7y/hAJn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zr/twgAAANsAAAAPAAAAAAAAAAAAAAAAAJ8C&#10;AABkcnMvZG93bnJldi54bWxQSwUGAAAAAAQABAD3AAAAjgMAAAAA&#10;" stroked="t" strokecolor="black [3213]" strokeweight=".25pt">
                  <v:imagedata r:id="rId8" o:title=""/>
                  <v:path arrowok="t"/>
                </v:shape>
                <v:shape id="Picture 12" o:spid="_x0000_s1028" type="#_x0000_t75" style="position:absolute;left:34385;width:34341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PhQbDAAAA2wAAAA8AAABkcnMvZG93bnJldi54bWxET01rg0AQvQfyH5YJ9BLqqtBQTDYSAilp&#10;oQe1UHIb3KlK3Vlxt4n++26hkNs83ufs8sn04kqj6ywrSKIYBHFtdceNgo/q9PgMwnlkjb1lUjCT&#10;g3y/XOww0/bGBV1L34gQwi5DBa33Qyalq1sy6CI7EAfuy44GfYBjI/WItxBuepnG8UYa7Dg0tDjQ&#10;saX6u/wxCl4vVf1ypr74LJPZnd7SYf0+PSn1sJoOWxCeJn8X/7vPOsxP4e+XcID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8+FBsMAAADbAAAADwAAAAAAAAAAAAAAAACf&#10;AgAAZHJzL2Rvd25yZXYueG1sUEsFBgAAAAAEAAQA9wAAAI8DAAAAAA==&#10;" stroked="t" strokecolor="black [3213]" strokeweight=".25pt">
                  <v:imagedata r:id="rId9" o:title=""/>
                  <v:path arrowok="t"/>
                </v:shape>
                <w10:wrap type="square"/>
              </v:group>
            </w:pict>
          </mc:Fallback>
        </mc:AlternateContent>
      </w:r>
      <w:r w:rsidR="00305B7B" w:rsidRPr="00305B7B">
        <w:rPr>
          <w:rFonts w:ascii="Times New Roman" w:hAnsi="Times New Roman" w:cs="Times New Roman"/>
          <w:u w:val="single"/>
        </w:rPr>
        <w:t xml:space="preserve">Additional file </w:t>
      </w:r>
      <w:r w:rsidR="00F7318F">
        <w:rPr>
          <w:rFonts w:ascii="Times New Roman" w:hAnsi="Times New Roman" w:cs="Times New Roman"/>
          <w:u w:val="single"/>
        </w:rPr>
        <w:t>7</w:t>
      </w:r>
      <w:bookmarkStart w:id="0" w:name="_GoBack"/>
      <w:bookmarkEnd w:id="0"/>
      <w:r w:rsidR="00305B7B" w:rsidRPr="00305B7B">
        <w:rPr>
          <w:rFonts w:ascii="Times New Roman" w:hAnsi="Times New Roman" w:cs="Times New Roman"/>
          <w:u w:val="single"/>
        </w:rPr>
        <w:t>:</w:t>
      </w:r>
      <w:r w:rsidR="00305B7B" w:rsidRPr="00305B7B">
        <w:rPr>
          <w:rFonts w:ascii="Times New Roman" w:hAnsi="Times New Roman" w:cs="Times New Roman"/>
        </w:rPr>
        <w:t xml:space="preserve"> Predicted adjusted margins for the </w:t>
      </w:r>
      <w:r>
        <w:rPr>
          <w:rFonts w:ascii="Times New Roman" w:hAnsi="Times New Roman" w:cs="Times New Roman"/>
        </w:rPr>
        <w:t xml:space="preserve">significant </w:t>
      </w:r>
      <w:r w:rsidR="00305B7B" w:rsidRPr="00305B7B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>s</w:t>
      </w:r>
      <w:r w:rsidR="00305B7B" w:rsidRPr="00305B7B">
        <w:rPr>
          <w:rFonts w:ascii="Times New Roman" w:hAnsi="Times New Roman" w:cs="Times New Roman"/>
        </w:rPr>
        <w:t xml:space="preserve"> between wave and demographic variables for general attitudes towards government intervention</w:t>
      </w:r>
    </w:p>
    <w:p w:rsidR="00305B7B" w:rsidRDefault="00305B7B">
      <w:pPr>
        <w:rPr>
          <w:rFonts w:ascii="Times New Roman" w:hAnsi="Times New Roman" w:cs="Times New Roman"/>
        </w:rPr>
      </w:pPr>
    </w:p>
    <w:p w:rsidR="002D0091" w:rsidRDefault="002D0091">
      <w:pPr>
        <w:rPr>
          <w:rFonts w:ascii="Times New Roman" w:hAnsi="Times New Roman" w:cs="Times New Roman"/>
        </w:rPr>
      </w:pPr>
    </w:p>
    <w:p w:rsidR="002D0091" w:rsidRDefault="002D00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nel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shows </w:t>
      </w:r>
      <w:r w:rsidRPr="002D0091">
        <w:rPr>
          <w:rFonts w:ascii="Times New Roman" w:hAnsi="Times New Roman" w:cs="Times New Roman"/>
        </w:rPr>
        <w:t>predicted adjusted margins for the interaction between wave and age of agreement with the statement that “sometimes government needs to make laws that keep people from harming themselves”.</w:t>
      </w:r>
    </w:p>
    <w:p w:rsidR="002D0091" w:rsidRPr="002D0091" w:rsidRDefault="002D00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nel B shows </w:t>
      </w:r>
      <w:r w:rsidRPr="002D0091">
        <w:rPr>
          <w:rFonts w:ascii="Times New Roman" w:hAnsi="Times New Roman" w:cs="Times New Roman"/>
        </w:rPr>
        <w:t>predicted adjusted margins for the interaction between wave and education of agreement with the statement that “sometimes government needs to make laws that keep people from harming themselves”.</w:t>
      </w:r>
    </w:p>
    <w:sectPr w:rsidR="002D0091" w:rsidRPr="002D0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7B"/>
    <w:rsid w:val="002D0091"/>
    <w:rsid w:val="00305B7B"/>
    <w:rsid w:val="00BB0B1D"/>
    <w:rsid w:val="00F7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0CAC6-F738-42D7-9E30-4BB4ED308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0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3</cp:revision>
  <dcterms:created xsi:type="dcterms:W3CDTF">2021-07-09T09:13:00Z</dcterms:created>
  <dcterms:modified xsi:type="dcterms:W3CDTF">2021-07-12T02:58:00Z</dcterms:modified>
</cp:coreProperties>
</file>